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A58E5" w14:textId="0E16F522" w:rsidR="001439F7" w:rsidRPr="003871B3" w:rsidRDefault="00B406A5" w:rsidP="001439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1439F7" w:rsidRPr="003871B3">
        <w:rPr>
          <w:rFonts w:ascii="Times New Roman" w:hAnsi="Times New Roman" w:cs="Times New Roman"/>
        </w:rPr>
        <w:t>Table S3 Genetic properties of 15</w:t>
      </w:r>
      <w:r w:rsidR="00DD46A3">
        <w:rPr>
          <w:rFonts w:ascii="Times New Roman" w:hAnsi="Times New Roman" w:cs="Times New Roman"/>
        </w:rPr>
        <w:t xml:space="preserve"> </w:t>
      </w:r>
      <w:r w:rsidR="001439F7" w:rsidRPr="003871B3">
        <w:rPr>
          <w:rFonts w:ascii="Times New Roman" w:hAnsi="Times New Roman" w:cs="Times New Roman"/>
        </w:rPr>
        <w:t>well-designed markers of four</w:t>
      </w:r>
      <w:r w:rsidR="001439F7" w:rsidRPr="003871B3">
        <w:rPr>
          <w:rFonts w:ascii="Times New Roman" w:hAnsi="Times New Roman" w:cs="Times New Roman"/>
          <w:i/>
          <w:iCs/>
        </w:rPr>
        <w:t xml:space="preserve"> Rhododendron </w:t>
      </w:r>
      <w:r w:rsidR="001439F7" w:rsidRPr="003871B3">
        <w:rPr>
          <w:rFonts w:ascii="Times New Roman" w:hAnsi="Times New Roman" w:cs="Times New Roman"/>
        </w:rPr>
        <w:t xml:space="preserve">species.  </w:t>
      </w:r>
    </w:p>
    <w:tbl>
      <w:tblPr>
        <w:tblStyle w:val="a7"/>
        <w:tblpPr w:leftFromText="180" w:rightFromText="180" w:vertAnchor="text" w:horzAnchor="margin" w:tblpXSpec="center" w:tblpY="242"/>
        <w:tblOverlap w:val="never"/>
        <w:tblW w:w="7596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851"/>
        <w:gridCol w:w="1134"/>
        <w:gridCol w:w="1134"/>
        <w:gridCol w:w="1216"/>
      </w:tblGrid>
      <w:tr w:rsidR="003871B3" w14:paraId="12CBB8DF" w14:textId="77777777" w:rsidTr="00BF466A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C30E1B" w14:textId="77777777" w:rsidR="003871B3" w:rsidRPr="001439F7" w:rsidRDefault="003871B3" w:rsidP="003871B3">
            <w:pPr>
              <w:jc w:val="center"/>
              <w:textAlignment w:val="bottom"/>
              <w:rPr>
                <w:rFonts w:asciiTheme="minorHAnsi"/>
                <w:b/>
                <w:bCs/>
                <w:sz w:val="24"/>
                <w:szCs w:val="24"/>
              </w:rPr>
            </w:pPr>
            <w:r w:rsidRPr="001439F7">
              <w:rPr>
                <w:rFonts w:asciiTheme="minorHAnsi" w:hint="eastAsia"/>
                <w:b/>
                <w:bCs/>
                <w:sz w:val="24"/>
                <w:szCs w:val="24"/>
              </w:rPr>
              <w:t>Locus</w:t>
            </w:r>
            <w:r>
              <w:rPr>
                <w:rFonts w:asciiTheme="minorHAnsi" w:hint="eastAsia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00F02F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int="eastAsia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0B14C3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2866EF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/>
                <w:b/>
                <w:bCs/>
                <w:sz w:val="24"/>
                <w:szCs w:val="24"/>
              </w:rPr>
              <w:t xml:space="preserve">He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01E6D1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/>
                <w:b/>
                <w:bCs/>
                <w:sz w:val="24"/>
                <w:szCs w:val="24"/>
              </w:rPr>
              <w:t>H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0D3D7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b/>
                <w:bCs/>
                <w:color w:val="000000"/>
                <w:sz w:val="24"/>
                <w:szCs w:val="24"/>
                <w:lang w:val="en-AU"/>
              </w:rPr>
              <w:t xml:space="preserve">HWE </w:t>
            </w:r>
            <w:r>
              <w:rPr>
                <w:rFonts w:asciiTheme="minorHAnsi" w:eastAsia="Times New Roman" w:hAnsi="Calibri"/>
                <w:b/>
                <w:bCs/>
                <w:i/>
                <w:iCs/>
                <w:color w:val="000000"/>
                <w:sz w:val="24"/>
                <w:szCs w:val="24"/>
                <w:lang w:val="en-AU"/>
              </w:rPr>
              <w:t>p</w:t>
            </w:r>
          </w:p>
        </w:tc>
      </w:tr>
      <w:tr w:rsidR="003871B3" w14:paraId="32A95A56" w14:textId="77777777" w:rsidTr="00BF466A"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C800DB7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0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02FE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9820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D2E7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63636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A223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315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1F7B8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4408CFEF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B5EE6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4663C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ECFC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2336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581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BA24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6753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BB2C3A7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1FE038F1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DDD1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542D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ED21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0054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77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5B60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8933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92948F1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63981A7F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544E6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131C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CDD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CBE9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581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6776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213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A680517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0338AF48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D5D7D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7F12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9648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F93C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127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4BA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902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1757C92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33106C5F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0026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84F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4D21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AA74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18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F837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5507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ED601D0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59B1B742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355B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AA6B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93D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E8E2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574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2C5F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04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2C92588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5D775B79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04B8D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1B43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DEA3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F273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181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FA73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2788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60BCAFF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2790283A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0BB2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843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99BD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9419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211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2B8C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8385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F4650A1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2AABC6E5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3F696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B733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1025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3595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127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5C4F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596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28A31F8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53CD8E51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A03D4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9E2E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0D1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4F60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E0CD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661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3AB0AE4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1DD7166D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989D4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39AC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430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C262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54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E4B8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585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BD24CC0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441C9FEF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21AC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A7A9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F8F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6EF5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867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6235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40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7813D61" w14:textId="3C999D0F" w:rsidR="003871B3" w:rsidRDefault="00FC4D8A" w:rsidP="00FC4D8A">
            <w:pPr>
              <w:jc w:val="left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ns</w:t>
            </w:r>
          </w:p>
        </w:tc>
      </w:tr>
      <w:tr w:rsidR="003871B3" w14:paraId="34083360" w14:textId="77777777" w:rsidTr="00BF46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6AAB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E99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9DB9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A7E4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314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759A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6949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1924906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3871B3" w14:paraId="31CCC2F7" w14:textId="77777777" w:rsidTr="00BF466A"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9A7B0F2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hint="eastAsia"/>
                <w:sz w:val="24"/>
                <w:szCs w:val="24"/>
              </w:rPr>
              <w:t>RhSSR_</w:t>
            </w:r>
            <w:r>
              <w:rPr>
                <w:rFonts w:asciiTheme="minorHAnsi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3C058C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ADB4E9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021B98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727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E984F6" w14:textId="77777777" w:rsidR="003871B3" w:rsidRDefault="003871B3" w:rsidP="003871B3">
            <w:pPr>
              <w:jc w:val="center"/>
              <w:textAlignment w:val="bottom"/>
              <w:rPr>
                <w:rFonts w:asciiTheme="minorHAnsi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8213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EBD31" w14:textId="77777777" w:rsidR="003871B3" w:rsidRDefault="003871B3" w:rsidP="003871B3">
            <w:pPr>
              <w:rPr>
                <w:rFonts w:asciiTheme="minorHAnsi"/>
                <w:sz w:val="24"/>
                <w:szCs w:val="24"/>
              </w:rPr>
            </w:pPr>
            <w:r>
              <w:rPr>
                <w:rFonts w:asciiTheme="minorHAnsi" w:eastAsia="Times New Roman" w:hAnsi="Calibri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</w:tbl>
    <w:p w14:paraId="26319050" w14:textId="567A1F2F" w:rsidR="001439F7" w:rsidRDefault="001439F7"/>
    <w:sectPr w:rsidR="001439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5F37A7" w14:textId="77777777" w:rsidR="004E5B04" w:rsidRDefault="004E5B04" w:rsidP="001439F7">
      <w:r>
        <w:separator/>
      </w:r>
    </w:p>
  </w:endnote>
  <w:endnote w:type="continuationSeparator" w:id="0">
    <w:p w14:paraId="411DC947" w14:textId="77777777" w:rsidR="004E5B04" w:rsidRDefault="004E5B04" w:rsidP="00143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E6C5F" w14:textId="77777777" w:rsidR="004E5B04" w:rsidRDefault="004E5B04" w:rsidP="001439F7">
      <w:r>
        <w:separator/>
      </w:r>
    </w:p>
  </w:footnote>
  <w:footnote w:type="continuationSeparator" w:id="0">
    <w:p w14:paraId="2F766528" w14:textId="77777777" w:rsidR="004E5B04" w:rsidRDefault="004E5B04" w:rsidP="00143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ED2"/>
    <w:rsid w:val="000315AC"/>
    <w:rsid w:val="001439F7"/>
    <w:rsid w:val="002E2A21"/>
    <w:rsid w:val="003649BE"/>
    <w:rsid w:val="003871B3"/>
    <w:rsid w:val="004E5B04"/>
    <w:rsid w:val="00904ED2"/>
    <w:rsid w:val="00B406A5"/>
    <w:rsid w:val="00BF466A"/>
    <w:rsid w:val="00DD05C4"/>
    <w:rsid w:val="00DD46A3"/>
    <w:rsid w:val="00ED0D50"/>
    <w:rsid w:val="00FC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6FDB1"/>
  <w15:chartTrackingRefBased/>
  <w15:docId w15:val="{53DB99AE-E40E-497E-95CF-B2AD938CD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9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9F7"/>
    <w:rPr>
      <w:sz w:val="18"/>
      <w:szCs w:val="18"/>
    </w:rPr>
  </w:style>
  <w:style w:type="table" w:styleId="a7">
    <w:name w:val="Table Grid"/>
    <w:basedOn w:val="a1"/>
    <w:rsid w:val="001439F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32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eStar</dc:creator>
  <cp:keywords/>
  <dc:description/>
  <cp:lastModifiedBy>ShineStar</cp:lastModifiedBy>
  <cp:revision>6</cp:revision>
  <dcterms:created xsi:type="dcterms:W3CDTF">2020-12-16T06:19:00Z</dcterms:created>
  <dcterms:modified xsi:type="dcterms:W3CDTF">2020-12-16T10:06:00Z</dcterms:modified>
</cp:coreProperties>
</file>